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1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Additional File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 w:eastAsia="en-US"/>
        </w:rPr>
        <w:t xml:space="preserve"> 1 -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 xml:space="preserve">Summary of the mitochondrial genome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  <w:szCs w:val="24"/>
          <w:lang w:val="en-GB"/>
        </w:rPr>
        <w:t>Panonychus citri</w:t>
      </w:r>
    </w:p>
    <w:tbl>
      <w:tblPr>
        <w:tblW w:w="134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676"/>
        <w:gridCol w:w="876"/>
        <w:gridCol w:w="770"/>
        <w:gridCol w:w="1056"/>
        <w:gridCol w:w="1361"/>
        <w:gridCol w:w="1016"/>
        <w:gridCol w:w="1374"/>
        <w:gridCol w:w="1016"/>
        <w:gridCol w:w="890"/>
        <w:gridCol w:w="987"/>
        <w:gridCol w:w="987"/>
      </w:tblGrid>
      <w:tr>
        <w:trPr>
          <w:trHeight w:val="23" w:hRule="atLeast"/>
        </w:trPr>
        <w:tc>
          <w:tcPr>
            <w:tcW w:w="14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a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osition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ize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in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%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-ske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c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/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d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C-ske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c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C/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d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fc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e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c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e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c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GB" w:eastAsia="en-US"/>
              </w:rPr>
              <w:t>e</w:t>
            </w:r>
          </w:p>
        </w:tc>
      </w:tr>
      <w:tr>
        <w:trPr>
          <w:trHeight w:val="23" w:hRule="atLeast"/>
        </w:trPr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ox1</w:t>
            </w:r>
          </w:p>
        </w:tc>
        <w:tc>
          <w:tcPr>
            <w:tcW w:w="1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1536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78.45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62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22</w:t>
            </w:r>
          </w:p>
        </w:tc>
        <w:tc>
          <w:tcPr>
            <w:tcW w:w="13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3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200</w:t>
            </w:r>
          </w:p>
        </w:tc>
        <w:tc>
          <w:tcPr>
            <w:tcW w:w="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C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D-loop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-15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0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nad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4-19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9.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24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6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3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1.0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rn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6-19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77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4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  <w:t>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7-20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3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L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3-20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7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4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5-21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2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7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3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rrn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5-31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6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4-31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4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C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nad4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5-34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9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9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1.0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P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1-34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4.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4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G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  <w:t>F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9-35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4.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4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cox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6-43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3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2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66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atp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6-49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6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2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33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atp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7-50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7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7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1.0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  <w:t>K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74-51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70.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2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cox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48-57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1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6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2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  <w:t>Y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83-583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92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rrn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31-64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7.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6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79-65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77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23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5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C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  <w:t>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8-65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9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3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nad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97-74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4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6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L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53-75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3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  <w:t>Q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05-75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3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2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T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51-76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78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o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13-86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1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23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45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2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25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S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676-87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7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4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single"/>
                <w:lang w:val="en-GB" w:eastAsia="en-US"/>
              </w:rPr>
              <w:t>trn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718-87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4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4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G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nad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60-91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92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9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44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6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.0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nad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3-103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6.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23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32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1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2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H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23-103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3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2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3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T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nad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79-1193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7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6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7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33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W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31-119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8.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8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nad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85-128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91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2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5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0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T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M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89-129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69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5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C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S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43-129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1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0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25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/>
              </w:rPr>
              <w:t>V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89-130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8.3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2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6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AC</w:t>
            </w:r>
          </w:p>
        </w:tc>
      </w:tr>
      <w:tr>
        <w:trPr>
          <w:trHeight w:val="23" w:hRule="atLeast"/>
        </w:trPr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nI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024-13077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88.64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-0.128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0.200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GA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genes coded in N-strand are underlined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inc = intergenic nucleotides, indicates gap nucleotides (positive value) or overlapped nucleotides (negative value) between two adjacent gene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AT-skew = (A-T)/(A+T), GC-skew = (G-C)/(G+C)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skews at 4-fold degenerated sites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 xml:space="preserve"> 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fcd, first codon; scd, stop codon; acd, anticod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8:38:00Z</dcterms:created>
  <dc:creator>minglongyuan</dc:creator>
  <dc:description/>
  <cp:keywords/>
  <dc:language>en-US</dc:language>
  <cp:lastModifiedBy>minglongyuan</cp:lastModifiedBy>
  <dcterms:modified xsi:type="dcterms:W3CDTF">2010-08-29T15:15:00Z</dcterms:modified>
  <cp:revision>8</cp:revision>
  <dc:subject/>
  <dc:title/>
</cp:coreProperties>
</file>